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E4A93" w14:textId="77777777" w:rsidR="00B10294" w:rsidRPr="00B10294" w:rsidRDefault="00B10294" w:rsidP="00B1029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D1697">
        <w:rPr>
          <w:rFonts w:asciiTheme="minorHAnsi" w:hAnsiTheme="minorHAnsi" w:cstheme="minorHAnsi"/>
          <w:color w:val="000000"/>
          <w:sz w:val="27"/>
          <w:szCs w:val="22"/>
          <w:lang w:val="en-US" w:eastAsia="en-US"/>
        </w:rPr>
        <w:t>Supplementary File 1: COREQ checklist</w:t>
      </w:r>
      <w:r w:rsidRPr="005D1697">
        <w:rPr>
          <w:rFonts w:asciiTheme="minorHAnsi" w:hAnsiTheme="minorHAnsi" w:cstheme="minorHAnsi"/>
          <w:color w:val="000000"/>
          <w:sz w:val="23"/>
          <w:szCs w:val="22"/>
          <w:lang w:val="en-US" w:eastAsia="en-US"/>
        </w:rPr>
        <w:t xml:space="preserve"> </w:t>
      </w:r>
    </w:p>
    <w:p w14:paraId="6C0FA80A" w14:textId="77777777" w:rsidR="00B10294" w:rsidRPr="005D1697" w:rsidRDefault="00B10294" w:rsidP="00B10294">
      <w:pPr>
        <w:spacing w:line="238" w:lineRule="auto"/>
        <w:rPr>
          <w:rFonts w:asciiTheme="minorHAnsi" w:eastAsia="Calibri" w:hAnsiTheme="minorHAnsi" w:cstheme="minorHAnsi"/>
          <w:color w:val="000000"/>
          <w:sz w:val="22"/>
          <w:szCs w:val="22"/>
          <w:lang w:val="en-US" w:eastAsia="en-US"/>
        </w:rPr>
      </w:pPr>
      <w:r w:rsidRPr="005D1697">
        <w:rPr>
          <w:rFonts w:asciiTheme="minorHAnsi" w:hAnsiTheme="minorHAnsi" w:cstheme="minorHAnsi"/>
          <w:color w:val="000000"/>
          <w:sz w:val="27"/>
          <w:szCs w:val="22"/>
          <w:lang w:val="en-US" w:eastAsia="en-US"/>
        </w:rPr>
        <w:t xml:space="preserve">Consolidated criteria for reporting qualitative studies (COREQ): 32-item checklist </w:t>
      </w:r>
    </w:p>
    <w:p w14:paraId="2FAE8224" w14:textId="77777777" w:rsidR="00B10294" w:rsidRPr="005D1697" w:rsidRDefault="00B10294" w:rsidP="00B10294">
      <w:pPr>
        <w:spacing w:line="259" w:lineRule="auto"/>
        <w:rPr>
          <w:rFonts w:asciiTheme="minorHAnsi" w:eastAsia="Calibri" w:hAnsiTheme="minorHAnsi" w:cstheme="minorHAnsi"/>
          <w:color w:val="000000"/>
          <w:sz w:val="22"/>
          <w:szCs w:val="22"/>
          <w:lang w:val="en-US" w:eastAsia="en-US"/>
        </w:rPr>
      </w:pPr>
      <w:r w:rsidRPr="005D1697">
        <w:rPr>
          <w:rFonts w:asciiTheme="minorHAnsi" w:hAnsiTheme="minorHAnsi" w:cstheme="minorHAnsi"/>
          <w:color w:val="000000"/>
          <w:sz w:val="21"/>
          <w:szCs w:val="22"/>
          <w:lang w:val="en-US" w:eastAsia="en-US"/>
        </w:rPr>
        <w:t xml:space="preserve"> </w:t>
      </w:r>
    </w:p>
    <w:p w14:paraId="54C37851" w14:textId="77777777" w:rsidR="00B10294" w:rsidRPr="005D1697" w:rsidRDefault="00B10294" w:rsidP="00B10294">
      <w:pPr>
        <w:spacing w:line="259" w:lineRule="auto"/>
        <w:rPr>
          <w:rFonts w:asciiTheme="minorHAnsi" w:eastAsia="Calibri" w:hAnsiTheme="minorHAnsi" w:cstheme="minorHAnsi"/>
          <w:color w:val="000000"/>
          <w:sz w:val="22"/>
          <w:szCs w:val="22"/>
          <w:lang w:val="en-US" w:eastAsia="en-US"/>
        </w:rPr>
      </w:pPr>
      <w:r w:rsidRPr="005D1697">
        <w:rPr>
          <w:rFonts w:asciiTheme="minorHAnsi" w:hAnsiTheme="minorHAnsi" w:cstheme="minorHAnsi"/>
          <w:color w:val="000000"/>
          <w:sz w:val="21"/>
          <w:szCs w:val="22"/>
          <w:lang w:val="en-US" w:eastAsia="en-US"/>
        </w:rPr>
        <w:t xml:space="preserve">Developed from: </w:t>
      </w:r>
    </w:p>
    <w:p w14:paraId="69EBA213" w14:textId="77777777" w:rsidR="00B10294" w:rsidRPr="005D1697" w:rsidRDefault="00B10294" w:rsidP="00B10294">
      <w:pPr>
        <w:spacing w:after="22" w:line="239" w:lineRule="auto"/>
        <w:rPr>
          <w:rFonts w:asciiTheme="minorHAnsi" w:eastAsia="Calibri" w:hAnsiTheme="minorHAnsi" w:cstheme="minorHAnsi"/>
          <w:color w:val="000000"/>
          <w:sz w:val="22"/>
          <w:szCs w:val="22"/>
          <w:lang w:val="en-US" w:eastAsia="en-US"/>
        </w:rPr>
      </w:pPr>
      <w:r w:rsidRPr="005D1697">
        <w:rPr>
          <w:rFonts w:asciiTheme="minorHAnsi" w:hAnsiTheme="minorHAnsi" w:cstheme="minorHAnsi"/>
          <w:color w:val="000000"/>
          <w:sz w:val="19"/>
          <w:szCs w:val="22"/>
          <w:lang w:val="en-US" w:eastAsia="en-US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0FB5AD43" w14:textId="77777777" w:rsidR="00B10294" w:rsidRPr="005D1697" w:rsidRDefault="00B10294" w:rsidP="00B10294">
      <w:pPr>
        <w:spacing w:line="259" w:lineRule="auto"/>
        <w:rPr>
          <w:rFonts w:asciiTheme="minorHAnsi" w:eastAsia="Calibri" w:hAnsiTheme="minorHAnsi" w:cstheme="minorHAnsi"/>
          <w:color w:val="000000"/>
          <w:sz w:val="22"/>
          <w:szCs w:val="22"/>
          <w:lang w:val="en-US" w:eastAsia="en-US"/>
        </w:rPr>
      </w:pPr>
    </w:p>
    <w:tbl>
      <w:tblPr>
        <w:tblStyle w:val="TableGrid"/>
        <w:tblW w:w="23412" w:type="dxa"/>
        <w:tblInd w:w="-5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3694"/>
        <w:gridCol w:w="5447"/>
        <w:gridCol w:w="1540"/>
        <w:gridCol w:w="6907"/>
        <w:gridCol w:w="5824"/>
      </w:tblGrid>
      <w:tr w:rsidR="00B10294" w:rsidRPr="005D1697" w14:paraId="0299C5F7" w14:textId="77777777" w:rsidTr="00C55987">
        <w:trPr>
          <w:gridAfter w:val="2"/>
          <w:wAfter w:w="13139" w:type="dxa"/>
          <w:trHeight w:val="105"/>
          <w:tblHeader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7C4AE91" w14:textId="77777777" w:rsidR="00B10294" w:rsidRPr="005D1697" w:rsidRDefault="00B10294" w:rsidP="00C55987">
            <w:pPr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F69D89A" w14:textId="77777777" w:rsidR="00B10294" w:rsidRPr="005D1697" w:rsidRDefault="00B10294" w:rsidP="00C55987">
            <w:pPr>
              <w:ind w:left="1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7AA7634F" w14:textId="77777777" w:rsidR="00B10294" w:rsidRPr="005D1697" w:rsidRDefault="00B10294" w:rsidP="00C55987">
            <w:pPr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eported on Page # </w:t>
            </w:r>
          </w:p>
        </w:tc>
      </w:tr>
      <w:tr w:rsidR="00B10294" w:rsidRPr="003444D1" w14:paraId="66CEC9B5" w14:textId="77777777" w:rsidTr="00C55987">
        <w:trPr>
          <w:gridAfter w:val="2"/>
          <w:wAfter w:w="13139" w:type="dxa"/>
          <w:trHeight w:val="210"/>
        </w:trPr>
        <w:tc>
          <w:tcPr>
            <w:tcW w:w="10273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C365F" w14:textId="77777777" w:rsidR="00B10294" w:rsidRPr="005D1697" w:rsidRDefault="00B10294" w:rsidP="00C55987">
            <w:pPr>
              <w:jc w:val="both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omain 1: Research team and reflexivity </w:t>
            </w:r>
          </w:p>
        </w:tc>
      </w:tr>
      <w:tr w:rsidR="00B10294" w:rsidRPr="005D1697" w14:paraId="4242F4AD" w14:textId="77777777" w:rsidTr="00C55987">
        <w:trPr>
          <w:gridAfter w:val="2"/>
          <w:wAfter w:w="13139" w:type="dxa"/>
          <w:trHeight w:val="330"/>
        </w:trPr>
        <w:tc>
          <w:tcPr>
            <w:tcW w:w="10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D0484" w14:textId="77777777" w:rsidR="00B10294" w:rsidRPr="005D1697" w:rsidRDefault="00B10294" w:rsidP="00C55987">
            <w:pPr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ersonal Characteristics  </w:t>
            </w:r>
          </w:p>
        </w:tc>
      </w:tr>
      <w:tr w:rsidR="00B10294" w:rsidRPr="005D1697" w14:paraId="6C09ED54" w14:textId="77777777" w:rsidTr="00C55987">
        <w:trPr>
          <w:gridAfter w:val="2"/>
          <w:wAfter w:w="13139" w:type="dxa"/>
          <w:trHeight w:val="2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15795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9B497" w14:textId="77777777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1C6F1" w14:textId="6EEE2B6B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4CCCFE74" w14:textId="77777777" w:rsidTr="00C55987">
        <w:trPr>
          <w:gridAfter w:val="2"/>
          <w:wAfter w:w="13139" w:type="dxa"/>
          <w:trHeight w:val="2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3E2B14A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. Credentials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AB854CD" w14:textId="77777777" w:rsidR="00B10294" w:rsidRPr="005D1697" w:rsidRDefault="00B10294" w:rsidP="00C55987">
            <w:pPr>
              <w:ind w:left="1"/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C9A0C0C" w14:textId="180C2AF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2C0E6EC2" w14:textId="77777777" w:rsidTr="00C55987">
        <w:trPr>
          <w:gridAfter w:val="2"/>
          <w:wAfter w:w="13139" w:type="dxa"/>
          <w:trHeight w:val="16"/>
        </w:trPr>
        <w:tc>
          <w:tcPr>
            <w:tcW w:w="3768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F4A76AA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3. Occupation </w:t>
            </w:r>
          </w:p>
        </w:tc>
        <w:tc>
          <w:tcPr>
            <w:tcW w:w="5561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6B73F63" w14:textId="77777777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94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F077489" w14:textId="129A9860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2BD08F97" w14:textId="77777777" w:rsidTr="00C55987">
        <w:trPr>
          <w:gridAfter w:val="2"/>
          <w:wAfter w:w="13139" w:type="dxa"/>
          <w:trHeight w:val="126"/>
        </w:trPr>
        <w:tc>
          <w:tcPr>
            <w:tcW w:w="3768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BCACA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4. Gender </w:t>
            </w:r>
          </w:p>
        </w:tc>
        <w:tc>
          <w:tcPr>
            <w:tcW w:w="556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F77B4" w14:textId="77777777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as the researcher male or female?</w:t>
            </w:r>
          </w:p>
        </w:tc>
        <w:tc>
          <w:tcPr>
            <w:tcW w:w="9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029CF" w14:textId="1D86F31D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3B1A5A70" w14:textId="77777777" w:rsidTr="00C55987">
        <w:trPr>
          <w:gridAfter w:val="2"/>
          <w:wAfter w:w="13139" w:type="dxa"/>
          <w:trHeight w:val="12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15FD4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64F43" w14:textId="77777777" w:rsidR="00B10294" w:rsidRPr="005D1697" w:rsidRDefault="00B10294" w:rsidP="00C55987">
            <w:pPr>
              <w:ind w:left="1"/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B91EF" w14:textId="16BB5C3F" w:rsidR="00B10294" w:rsidRPr="005D1697" w:rsidRDefault="00B10294" w:rsidP="00C55987">
            <w:pPr>
              <w:ind w:right="10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5A3F314E" w14:textId="77777777" w:rsidTr="00C55987">
        <w:trPr>
          <w:gridAfter w:val="2"/>
          <w:wAfter w:w="13139" w:type="dxa"/>
          <w:trHeight w:val="23"/>
        </w:trPr>
        <w:tc>
          <w:tcPr>
            <w:tcW w:w="1027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0C41A4" w14:textId="77777777" w:rsidR="00B10294" w:rsidRPr="005D1697" w:rsidRDefault="00B10294" w:rsidP="00C55987">
            <w:pPr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elationship with participants </w:t>
            </w:r>
          </w:p>
        </w:tc>
      </w:tr>
      <w:tr w:rsidR="00B10294" w:rsidRPr="005D1697" w14:paraId="2C8A1DF8" w14:textId="77777777" w:rsidTr="00C5598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139" w:type="dxa"/>
          <w:trHeight w:val="41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35993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026E2" w14:textId="77777777" w:rsidR="00B10294" w:rsidRPr="005D1697" w:rsidRDefault="00B10294" w:rsidP="00C55987">
            <w:pPr>
              <w:ind w:right="5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74B6" w14:textId="0C14CAFF" w:rsidR="00B10294" w:rsidRPr="005D1697" w:rsidRDefault="00B10294" w:rsidP="00C55987">
            <w:pPr>
              <w:ind w:right="5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31BEF098" w14:textId="77777777" w:rsidTr="00C5598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139" w:type="dxa"/>
          <w:trHeight w:val="212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C813F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72074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508CA" w14:textId="148D5F8F" w:rsidR="00B10294" w:rsidRPr="005D1697" w:rsidRDefault="00B10294" w:rsidP="00C55987">
            <w:pPr>
              <w:ind w:right="96"/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231311CC" w14:textId="77777777" w:rsidTr="00C5598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139" w:type="dxa"/>
          <w:trHeight w:val="701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0CE70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C62A5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14A7A" w14:textId="6ACAF86C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377B5E2B" w14:textId="77777777" w:rsidTr="00C55987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3139" w:type="dxa"/>
          <w:trHeight w:val="56"/>
        </w:trPr>
        <w:tc>
          <w:tcPr>
            <w:tcW w:w="10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E9308" w14:textId="77777777" w:rsidR="00B10294" w:rsidRPr="005D1697" w:rsidRDefault="00B10294" w:rsidP="00C55987">
            <w:pPr>
              <w:ind w:left="2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omain 2: study design </w:t>
            </w:r>
          </w:p>
        </w:tc>
      </w:tr>
      <w:tr w:rsidR="00B10294" w:rsidRPr="005D1697" w14:paraId="11805055" w14:textId="77777777" w:rsidTr="00C55987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3139" w:type="dxa"/>
          <w:trHeight w:val="25"/>
        </w:trPr>
        <w:tc>
          <w:tcPr>
            <w:tcW w:w="10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85D4F" w14:textId="77777777" w:rsidR="00B10294" w:rsidRPr="005D1697" w:rsidRDefault="00B10294" w:rsidP="00C55987">
            <w:pPr>
              <w:ind w:left="2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heoretical framework </w:t>
            </w:r>
          </w:p>
        </w:tc>
      </w:tr>
      <w:tr w:rsidR="00B10294" w:rsidRPr="005D1697" w14:paraId="43CF706B" w14:textId="77777777" w:rsidTr="00C55987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3139" w:type="dxa"/>
          <w:trHeight w:val="557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67BF0" w14:textId="77777777" w:rsidR="00B10294" w:rsidRPr="005D1697" w:rsidRDefault="00B10294" w:rsidP="00C55987">
            <w:pPr>
              <w:ind w:left="2" w:right="51"/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21D5C5C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B6D1BC7" w14:textId="010A7953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B10294" w:rsidRPr="005D1697" w14:paraId="30AD2E35" w14:textId="77777777" w:rsidTr="00C55987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3139" w:type="dxa"/>
          <w:trHeight w:val="215"/>
        </w:trPr>
        <w:tc>
          <w:tcPr>
            <w:tcW w:w="10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88B85" w14:textId="77777777" w:rsidR="00B10294" w:rsidRPr="005D1697" w:rsidRDefault="00B10294" w:rsidP="00C55987">
            <w:pPr>
              <w:ind w:left="2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articipant selection  </w:t>
            </w:r>
          </w:p>
        </w:tc>
      </w:tr>
      <w:tr w:rsidR="00B10294" w:rsidRPr="005D1697" w14:paraId="2F34587B" w14:textId="77777777" w:rsidTr="00C55987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3139" w:type="dxa"/>
          <w:trHeight w:val="575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26644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0. Sampling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8AA35B0" w14:textId="77777777" w:rsidR="00B10294" w:rsidRPr="005D1697" w:rsidRDefault="00B10294" w:rsidP="00C55987">
            <w:pPr>
              <w:ind w:right="37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4DA8BDC" w14:textId="65D73AA1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 Pg 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6-7</w:t>
            </w:r>
          </w:p>
        </w:tc>
      </w:tr>
      <w:tr w:rsidR="00B10294" w:rsidRPr="005D1697" w14:paraId="231F59FB" w14:textId="77777777" w:rsidTr="00C55987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3139" w:type="dxa"/>
          <w:trHeight w:val="404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32D32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45987B7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B86C4C" w14:textId="59515CA5" w:rsidR="00B10294" w:rsidRPr="005D1697" w:rsidRDefault="00B10294" w:rsidP="00C55987">
            <w:pPr>
              <w:ind w:left="1" w:right="35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6-7</w:t>
            </w:r>
          </w:p>
        </w:tc>
      </w:tr>
      <w:tr w:rsidR="00B10294" w:rsidRPr="005D1697" w14:paraId="46E2639B" w14:textId="77777777" w:rsidTr="00C55987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3139" w:type="dxa"/>
          <w:trHeight w:val="101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BB8C5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2. Sample size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7C1517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How many participants were in the study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141DDB0" w14:textId="4DE5147C" w:rsidR="00B10294" w:rsidRPr="005D1697" w:rsidRDefault="00B10294" w:rsidP="00C55987">
            <w:pPr>
              <w:ind w:left="1" w:right="62"/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6-7</w:t>
            </w:r>
          </w:p>
        </w:tc>
      </w:tr>
      <w:tr w:rsidR="00B10294" w:rsidRPr="005D1697" w14:paraId="40E40A9B" w14:textId="77777777" w:rsidTr="00C55987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3139" w:type="dxa"/>
          <w:trHeight w:val="242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1413C3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B47139A" w14:textId="77777777" w:rsidR="00B10294" w:rsidRPr="005D1697" w:rsidRDefault="00B10294" w:rsidP="00C55987">
            <w:pPr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0C7ED35" w14:textId="77777777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B10294" w:rsidRPr="005D1697" w14:paraId="6C63EA28" w14:textId="77777777" w:rsidTr="00C55987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3139" w:type="dxa"/>
          <w:trHeight w:val="32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7BBFF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773D764" w14:textId="77777777" w:rsidR="00B10294" w:rsidRPr="005D1697" w:rsidRDefault="00B10294" w:rsidP="00C55987">
            <w:pPr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21AE22E" w14:textId="566BAAAB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Pg 6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-7</w:t>
            </w:r>
          </w:p>
        </w:tc>
      </w:tr>
      <w:tr w:rsidR="00B10294" w:rsidRPr="005D1697" w14:paraId="5E04F26A" w14:textId="77777777" w:rsidTr="00C55987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3139" w:type="dxa"/>
          <w:trHeight w:val="134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AEC81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3EFE0F6" w14:textId="77777777" w:rsidR="00B10294" w:rsidRPr="005D1697" w:rsidRDefault="00B10294" w:rsidP="00C55987">
            <w:pPr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4961DE1" w14:textId="5C1213B1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>Pg 6</w:t>
            </w:r>
            <w:r w:rsidR="003444D1">
              <w:rPr>
                <w:rFonts w:eastAsia="Calibri" w:cstheme="minorHAnsi"/>
                <w:color w:val="000000"/>
                <w:sz w:val="20"/>
                <w:szCs w:val="20"/>
              </w:rPr>
              <w:t>-7</w:t>
            </w:r>
          </w:p>
        </w:tc>
      </w:tr>
      <w:tr w:rsidR="00B10294" w:rsidRPr="005D1697" w14:paraId="0BF07F9E" w14:textId="77777777" w:rsidTr="00C55987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3139" w:type="dxa"/>
          <w:trHeight w:val="458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ED4B6C1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173F9AF" w14:textId="77777777" w:rsidR="00B10294" w:rsidRPr="005D1697" w:rsidRDefault="00B10294" w:rsidP="00C55987">
            <w:pPr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93E73E3" w14:textId="2222675F" w:rsidR="00B10294" w:rsidRPr="005D1697" w:rsidRDefault="00B10294" w:rsidP="00C55987">
            <w:pPr>
              <w:ind w:left="1" w:right="60"/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 Pg 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B10294" w:rsidRPr="005D1697" w14:paraId="4D067AC6" w14:textId="77777777" w:rsidTr="00C55987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10273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C9410" w14:textId="77777777" w:rsidR="00B10294" w:rsidRPr="005D1697" w:rsidRDefault="00B10294" w:rsidP="00C55987">
            <w:pPr>
              <w:ind w:left="2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ata collection </w:t>
            </w:r>
          </w:p>
        </w:tc>
        <w:tc>
          <w:tcPr>
            <w:tcW w:w="7133" w:type="dxa"/>
          </w:tcPr>
          <w:p w14:paraId="0EA8DE1E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6006" w:type="dxa"/>
          </w:tcPr>
          <w:p w14:paraId="7F5DD021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B10294" w:rsidRPr="005D1697" w14:paraId="0773062D" w14:textId="77777777" w:rsidTr="00C55987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3139" w:type="dxa"/>
          <w:trHeight w:val="395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A0D048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7. Interview guide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1062FF2D" w14:textId="77777777" w:rsidR="00B10294" w:rsidRPr="005D1697" w:rsidRDefault="00B10294" w:rsidP="00C55987">
            <w:pPr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0E40A7C" w14:textId="4CBA48A4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Pg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 xml:space="preserve"> 4-6</w:t>
            </w:r>
          </w:p>
        </w:tc>
      </w:tr>
      <w:tr w:rsidR="00B10294" w:rsidRPr="005D1697" w14:paraId="23181F42" w14:textId="77777777" w:rsidTr="00C55987">
        <w:tblPrEx>
          <w:tblCellMar>
            <w:left w:w="103" w:type="dxa"/>
            <w:right w:w="51" w:type="dxa"/>
          </w:tblCellMar>
        </w:tblPrEx>
        <w:trPr>
          <w:gridAfter w:val="2"/>
          <w:wAfter w:w="13139" w:type="dxa"/>
          <w:trHeight w:val="2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098A1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18. Repeat interviews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1AC3FBE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161B0A" w14:textId="33CAA753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Pg 7</w:t>
            </w:r>
          </w:p>
        </w:tc>
      </w:tr>
      <w:tr w:rsidR="00B10294" w:rsidRPr="005D1697" w14:paraId="73B44DD6" w14:textId="77777777" w:rsidTr="00C55987">
        <w:tblPrEx>
          <w:tblCellMar>
            <w:left w:w="103" w:type="dxa"/>
            <w:right w:w="51" w:type="dxa"/>
          </w:tblCellMar>
        </w:tblPrEx>
        <w:trPr>
          <w:gridAfter w:val="2"/>
          <w:wAfter w:w="13139" w:type="dxa"/>
          <w:trHeight w:val="3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F73EB89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D1FC853" w14:textId="77777777" w:rsidR="00B10294" w:rsidRPr="005D1697" w:rsidRDefault="00B10294" w:rsidP="00C55987">
            <w:pPr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755052C" w14:textId="1B0EDA98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Pg.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 xml:space="preserve"> 6</w:t>
            </w:r>
          </w:p>
        </w:tc>
      </w:tr>
      <w:tr w:rsidR="00B10294" w:rsidRPr="005D1697" w14:paraId="65E3D717" w14:textId="77777777" w:rsidTr="00C55987">
        <w:tblPrEx>
          <w:tblCellMar>
            <w:left w:w="103" w:type="dxa"/>
            <w:right w:w="51" w:type="dxa"/>
          </w:tblCellMar>
        </w:tblPrEx>
        <w:trPr>
          <w:gridAfter w:val="2"/>
          <w:wAfter w:w="13139" w:type="dxa"/>
          <w:trHeight w:val="16"/>
        </w:trPr>
        <w:tc>
          <w:tcPr>
            <w:tcW w:w="3768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AF750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0. Field notes </w:t>
            </w:r>
          </w:p>
        </w:tc>
        <w:tc>
          <w:tcPr>
            <w:tcW w:w="556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08E998C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94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9A54F66" w14:textId="77777777" w:rsidR="00B10294" w:rsidRPr="005D1697" w:rsidRDefault="00B10294" w:rsidP="00C55987">
            <w:pPr>
              <w:spacing w:after="1" w:line="237" w:lineRule="auto"/>
              <w:ind w:left="1" w:right="20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B10294" w:rsidRPr="005D1697" w14:paraId="0B956782" w14:textId="77777777" w:rsidTr="00C55987">
        <w:tblPrEx>
          <w:tblCellMar>
            <w:left w:w="103" w:type="dxa"/>
            <w:right w:w="51" w:type="dxa"/>
          </w:tblCellMar>
        </w:tblPrEx>
        <w:trPr>
          <w:gridAfter w:val="2"/>
          <w:wAfter w:w="13139" w:type="dxa"/>
          <w:trHeight w:val="285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BF81CB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1. Duration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DE32CEC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F3F5465" w14:textId="0C568165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6-8</w:t>
            </w:r>
          </w:p>
        </w:tc>
      </w:tr>
      <w:tr w:rsidR="00B10294" w:rsidRPr="005D1697" w14:paraId="2B42D86F" w14:textId="77777777" w:rsidTr="00C55987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3139" w:type="dxa"/>
          <w:trHeight w:val="32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09E45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2. Data saturation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BB4B82C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as data saturation discussed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F0A5A9B" w14:textId="1FB36869" w:rsidR="00B10294" w:rsidRPr="005D1697" w:rsidRDefault="003444D1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g 6-8</w:t>
            </w:r>
          </w:p>
        </w:tc>
      </w:tr>
      <w:tr w:rsidR="00B10294" w:rsidRPr="005D1697" w14:paraId="089EA3C3" w14:textId="77777777" w:rsidTr="00C55987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3139" w:type="dxa"/>
          <w:trHeight w:val="107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5D1EC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9031C08" w14:textId="77777777" w:rsidR="00B10294" w:rsidRPr="005D1697" w:rsidRDefault="00B10294" w:rsidP="00C55987">
            <w:pPr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7573BD2" w14:textId="77777777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eastAsia="Calibr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B10294" w:rsidRPr="005D1697" w14:paraId="2FDC67A5" w14:textId="77777777" w:rsidTr="00C55987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3139" w:type="dxa"/>
          <w:trHeight w:val="200"/>
        </w:trPr>
        <w:tc>
          <w:tcPr>
            <w:tcW w:w="10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D135B" w14:textId="77777777" w:rsidR="00B10294" w:rsidRPr="005D1697" w:rsidRDefault="00B10294" w:rsidP="00C55987">
            <w:pPr>
              <w:ind w:left="2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main 3: analysis and findings</w:t>
            </w:r>
          </w:p>
        </w:tc>
      </w:tr>
      <w:tr w:rsidR="00B10294" w:rsidRPr="005D1697" w14:paraId="2FFA78FF" w14:textId="77777777" w:rsidTr="00C55987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3139" w:type="dxa"/>
          <w:trHeight w:val="65"/>
        </w:trPr>
        <w:tc>
          <w:tcPr>
            <w:tcW w:w="10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0F9C3" w14:textId="77777777" w:rsidR="00B10294" w:rsidRPr="005D1697" w:rsidRDefault="00B10294" w:rsidP="00C55987">
            <w:pPr>
              <w:ind w:left="2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ata analysis  </w:t>
            </w:r>
          </w:p>
        </w:tc>
      </w:tr>
      <w:tr w:rsidR="00B10294" w:rsidRPr="005D1697" w14:paraId="220F316E" w14:textId="77777777" w:rsidTr="00C55987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3139" w:type="dxa"/>
          <w:trHeight w:val="32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0893B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A9D77EC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How many data coders coded the data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60E6A41" w14:textId="0FB15FAF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7-8</w:t>
            </w:r>
          </w:p>
        </w:tc>
      </w:tr>
      <w:tr w:rsidR="00B10294" w:rsidRPr="005D1697" w14:paraId="16BF48AF" w14:textId="77777777" w:rsidTr="00C55987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3139" w:type="dxa"/>
          <w:trHeight w:val="25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BE81F81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30D69D6" w14:textId="77777777" w:rsidR="00B10294" w:rsidRPr="005D1697" w:rsidRDefault="00B10294" w:rsidP="00C55987">
            <w:pPr>
              <w:ind w:right="4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4A205A4" w14:textId="5E3FD9CF" w:rsidR="00B10294" w:rsidRPr="005D1697" w:rsidRDefault="003444D1" w:rsidP="00C55987">
            <w:pPr>
              <w:ind w:left="1" w:right="28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>
              <w:rPr>
                <w:rFonts w:cstheme="minorHAnsi"/>
                <w:color w:val="000000"/>
                <w:sz w:val="20"/>
                <w:szCs w:val="20"/>
              </w:rPr>
              <w:t>7-8</w:t>
            </w:r>
            <w:r>
              <w:rPr>
                <w:rFonts w:cstheme="minorHAnsi"/>
                <w:color w:val="000000"/>
                <w:sz w:val="20"/>
                <w:szCs w:val="20"/>
              </w:rPr>
              <w:t>; Supplementary Codebook</w:t>
            </w:r>
          </w:p>
        </w:tc>
      </w:tr>
      <w:tr w:rsidR="00B10294" w:rsidRPr="005D1697" w14:paraId="3B86929B" w14:textId="77777777" w:rsidTr="00C55987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3139" w:type="dxa"/>
          <w:trHeight w:val="207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42ED3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F9538E9" w14:textId="77777777" w:rsidR="00B10294" w:rsidRPr="005D1697" w:rsidRDefault="00B10294" w:rsidP="00C55987">
            <w:pPr>
              <w:spacing w:line="238" w:lineRule="auto"/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B4F777" w14:textId="61F6B9F8" w:rsidR="00B10294" w:rsidRPr="005D1697" w:rsidRDefault="003444D1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>
              <w:rPr>
                <w:rFonts w:cstheme="minorHAnsi"/>
                <w:color w:val="000000"/>
                <w:sz w:val="20"/>
                <w:szCs w:val="20"/>
              </w:rPr>
              <w:t>7-8; Supplementary Codebook</w:t>
            </w:r>
          </w:p>
        </w:tc>
      </w:tr>
      <w:tr w:rsidR="00B10294" w:rsidRPr="005D1697" w14:paraId="4AE54805" w14:textId="77777777" w:rsidTr="00C55987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3139" w:type="dxa"/>
          <w:trHeight w:val="16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3203F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7. Software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6E8E5DB" w14:textId="77777777" w:rsidR="00B10294" w:rsidRPr="005D1697" w:rsidRDefault="00B10294" w:rsidP="00C55987">
            <w:pPr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FC6DBA6" w14:textId="043356CE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 w:rsidR="003444D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B10294" w:rsidRPr="005D1697" w14:paraId="51A64A5F" w14:textId="77777777" w:rsidTr="00C55987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3139" w:type="dxa"/>
          <w:trHeight w:val="16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8C40D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0561791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1D2DE48" w14:textId="77777777" w:rsidR="00B10294" w:rsidRPr="005D1697" w:rsidRDefault="00B10294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N/A </w:t>
            </w:r>
          </w:p>
        </w:tc>
      </w:tr>
      <w:tr w:rsidR="00B10294" w:rsidRPr="005D1697" w14:paraId="0DA6FA8C" w14:textId="77777777" w:rsidTr="00C55987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3139" w:type="dxa"/>
          <w:trHeight w:val="198"/>
        </w:trPr>
        <w:tc>
          <w:tcPr>
            <w:tcW w:w="10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FECA9" w14:textId="77777777" w:rsidR="00B10294" w:rsidRPr="005D1697" w:rsidRDefault="00B10294" w:rsidP="00C55987">
            <w:pPr>
              <w:ind w:left="2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eporting  </w:t>
            </w:r>
          </w:p>
        </w:tc>
      </w:tr>
      <w:tr w:rsidR="00B10294" w:rsidRPr="005D1697" w14:paraId="54AAD366" w14:textId="77777777" w:rsidTr="00C55987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3139" w:type="dxa"/>
          <w:trHeight w:val="42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676BE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9664577" w14:textId="77777777" w:rsidR="00B10294" w:rsidRPr="005D1697" w:rsidRDefault="00B10294" w:rsidP="00C55987">
            <w:pPr>
              <w:spacing w:line="238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83DC64" w14:textId="51CE5147" w:rsidR="00B10294" w:rsidRPr="005D1697" w:rsidRDefault="003444D1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10-13 and </w:t>
            </w:r>
            <w:r>
              <w:rPr>
                <w:rFonts w:cstheme="minorHAnsi"/>
                <w:color w:val="000000"/>
                <w:sz w:val="20"/>
                <w:szCs w:val="20"/>
              </w:rPr>
              <w:t>Supplementary Codebook</w:t>
            </w:r>
          </w:p>
        </w:tc>
      </w:tr>
      <w:tr w:rsidR="00B10294" w:rsidRPr="005D1697" w14:paraId="4B3D9FAC" w14:textId="77777777" w:rsidTr="00C55987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3139" w:type="dxa"/>
          <w:trHeight w:val="503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87CDF8C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998E27D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935AD13" w14:textId="26208EAA" w:rsidR="00B10294" w:rsidRPr="005D1697" w:rsidRDefault="003444D1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>
              <w:rPr>
                <w:rFonts w:cstheme="minorHAnsi"/>
                <w:color w:val="000000"/>
                <w:sz w:val="20"/>
                <w:szCs w:val="20"/>
              </w:rPr>
              <w:t>10-13 and Supplementary Codebook</w:t>
            </w:r>
          </w:p>
        </w:tc>
      </w:tr>
      <w:tr w:rsidR="00B10294" w:rsidRPr="005D1697" w14:paraId="5AAC9EF7" w14:textId="77777777" w:rsidTr="00C55987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3139" w:type="dxa"/>
          <w:trHeight w:val="16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3674C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73E91F8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672BC3F" w14:textId="0FE7855D" w:rsidR="00B10294" w:rsidRPr="005D1697" w:rsidRDefault="003444D1" w:rsidP="00C55987">
            <w:pPr>
              <w:ind w:left="1" w:right="122"/>
              <w:jc w:val="both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>
              <w:rPr>
                <w:rFonts w:cstheme="minorHAnsi"/>
                <w:color w:val="000000"/>
                <w:sz w:val="20"/>
                <w:szCs w:val="20"/>
              </w:rPr>
              <w:t>10-13 and Supplementary Codebook</w:t>
            </w:r>
          </w:p>
        </w:tc>
      </w:tr>
      <w:tr w:rsidR="00B10294" w:rsidRPr="005D1697" w14:paraId="153CBD4B" w14:textId="77777777" w:rsidTr="00C55987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3139" w:type="dxa"/>
          <w:trHeight w:val="396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B6105" w14:textId="77777777" w:rsidR="00B10294" w:rsidRPr="005D1697" w:rsidRDefault="00B10294" w:rsidP="00C55987">
            <w:pPr>
              <w:ind w:left="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BA5B6E2" w14:textId="77777777" w:rsidR="00B10294" w:rsidRPr="005D1697" w:rsidRDefault="00B10294" w:rsidP="00C55987">
            <w:pPr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F65F389" w14:textId="0FBD1FAF" w:rsidR="00B10294" w:rsidRPr="005D1697" w:rsidRDefault="003444D1" w:rsidP="00C55987">
            <w:pPr>
              <w:ind w:left="1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D1697">
              <w:rPr>
                <w:rFonts w:cstheme="minorHAnsi"/>
                <w:color w:val="000000"/>
                <w:sz w:val="20"/>
                <w:szCs w:val="20"/>
              </w:rPr>
              <w:t xml:space="preserve">Pg </w:t>
            </w:r>
            <w:r>
              <w:rPr>
                <w:rFonts w:cstheme="minorHAnsi"/>
                <w:color w:val="000000"/>
                <w:sz w:val="20"/>
                <w:szCs w:val="20"/>
              </w:rPr>
              <w:t>10-13 and Supplementary Codebook</w:t>
            </w:r>
          </w:p>
        </w:tc>
      </w:tr>
    </w:tbl>
    <w:p w14:paraId="563696A6" w14:textId="77777777" w:rsidR="00B10294" w:rsidRPr="005D1697" w:rsidRDefault="00B10294" w:rsidP="00B10294">
      <w:pPr>
        <w:spacing w:line="259" w:lineRule="auto"/>
        <w:rPr>
          <w:rFonts w:asciiTheme="minorHAnsi" w:eastAsia="Calibri" w:hAnsiTheme="minorHAnsi" w:cstheme="minorHAnsi"/>
          <w:color w:val="000000"/>
          <w:sz w:val="22"/>
          <w:szCs w:val="22"/>
          <w:lang w:val="en-US" w:eastAsia="en-US"/>
        </w:rPr>
      </w:pPr>
      <w:r w:rsidRPr="005D1697">
        <w:rPr>
          <w:rFonts w:asciiTheme="minorHAnsi" w:hAnsiTheme="minorHAnsi" w:cstheme="minorHAnsi"/>
          <w:color w:val="000000"/>
          <w:sz w:val="21"/>
          <w:szCs w:val="22"/>
          <w:lang w:val="en-US" w:eastAsia="en-US"/>
        </w:rPr>
        <w:t xml:space="preserve"> </w:t>
      </w:r>
    </w:p>
    <w:p w14:paraId="073E452F" w14:textId="77777777" w:rsidR="00B10294" w:rsidRPr="005D1697" w:rsidRDefault="00B10294" w:rsidP="00B10294">
      <w:pPr>
        <w:spacing w:after="5" w:line="259" w:lineRule="auto"/>
        <w:rPr>
          <w:rFonts w:asciiTheme="minorHAnsi" w:eastAsia="Calibri" w:hAnsiTheme="minorHAnsi" w:cstheme="minorHAnsi"/>
          <w:color w:val="000000"/>
          <w:sz w:val="22"/>
          <w:szCs w:val="22"/>
          <w:lang w:val="en-US" w:eastAsia="en-US"/>
        </w:rPr>
      </w:pPr>
      <w:r w:rsidRPr="005D1697">
        <w:rPr>
          <w:rFonts w:asciiTheme="minorHAnsi" w:hAnsiTheme="minorHAnsi" w:cstheme="minorHAnsi"/>
          <w:color w:val="000000"/>
          <w:sz w:val="21"/>
          <w:szCs w:val="22"/>
          <w:lang w:val="en-US" w:eastAsia="en-US"/>
        </w:rPr>
        <w:t xml:space="preserve"> </w:t>
      </w:r>
    </w:p>
    <w:p w14:paraId="7AF0DE9B" w14:textId="77777777" w:rsidR="00B10294" w:rsidRPr="005D1697" w:rsidRDefault="00B10294" w:rsidP="00B10294">
      <w:pPr>
        <w:spacing w:line="259" w:lineRule="auto"/>
        <w:rPr>
          <w:rFonts w:asciiTheme="minorHAnsi" w:eastAsia="Calibri" w:hAnsiTheme="minorHAnsi" w:cstheme="minorHAnsi"/>
          <w:color w:val="000000"/>
          <w:sz w:val="22"/>
          <w:szCs w:val="22"/>
          <w:lang w:val="en-US" w:eastAsia="en-US"/>
        </w:rPr>
      </w:pPr>
    </w:p>
    <w:p w14:paraId="0598EBE7" w14:textId="77777777" w:rsidR="00B10294" w:rsidRPr="005D1697" w:rsidRDefault="00B10294" w:rsidP="00B1029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569EBFAE" w14:textId="77777777" w:rsidR="00955050" w:rsidRDefault="00955050"/>
    <w:sectPr w:rsidR="00010ECD" w:rsidSect="004E5D7B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94"/>
    <w:rsid w:val="003444D1"/>
    <w:rsid w:val="00467A49"/>
    <w:rsid w:val="006B0525"/>
    <w:rsid w:val="00B10294"/>
    <w:rsid w:val="00B42027"/>
    <w:rsid w:val="00CF6ECC"/>
    <w:rsid w:val="00E7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47EF0"/>
  <w15:chartTrackingRefBased/>
  <w15:docId w15:val="{90995CE0-D57E-429D-B0BD-4F3B4EAF4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0294"/>
    <w:pPr>
      <w:spacing w:after="0" w:line="240" w:lineRule="auto"/>
    </w:pPr>
    <w:rPr>
      <w:rFonts w:ascii="Calibri" w:eastAsia="Times New Roman" w:hAnsi="Calibri" w:cs="Arial"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rsid w:val="00B10294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e, Christopher</dc:creator>
  <cp:keywords/>
  <dc:description/>
  <cp:lastModifiedBy>Poppe, Christopher</cp:lastModifiedBy>
  <cp:revision>2</cp:revision>
  <dcterms:created xsi:type="dcterms:W3CDTF">2026-02-09T16:16:00Z</dcterms:created>
  <dcterms:modified xsi:type="dcterms:W3CDTF">2026-02-09T16:16:00Z</dcterms:modified>
</cp:coreProperties>
</file>